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  <w:t xml:space="preserve">SUPPLEMENTAL TABLE 1:  Complete list of genes with statistically significant changes of at least ±1.5-fold in diabetic compared with normal lung. </w:t>
      </w:r>
      <w:r>
        <w:rPr>
          <w:color w:val="000000"/>
        </w:rPr>
        <w:t>(n=</w:t>
      </w:r>
      <w:r>
        <w:rPr>
          <w:color w:val="000000"/>
          <w:sz w:val="22"/>
        </w:rPr>
        <w:t>5, 7</w:t>
      </w:r>
      <w:r>
        <w:rPr>
          <w:color w:val="000000"/>
        </w:rPr>
        <w:t xml:space="preserve"> for control and diabetic, respectively)</w:t>
      </w:r>
    </w:p>
    <w:p>
      <w:pPr>
        <w:pStyle w:val="Normal"/>
        <w:widowControl w:val="false"/>
        <w:rPr>
          <w:color w:val="000000"/>
          <w:sz w:val="22"/>
        </w:rPr>
      </w:pPr>
      <w:r>
        <w:rPr>
          <w:color w:val="000000"/>
          <w:sz w:val="22"/>
        </w:rPr>
        <w:t>Gene</w:t>
        <w:tab/>
        <w:tab/>
        <w:tab/>
        <w:tab/>
        <w:tab/>
        <w:tab/>
        <w:tab/>
        <w:tab/>
        <w:tab/>
        <w:tab/>
        <w:tab/>
        <w:tab/>
        <w:t>Fold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  <w:u w:val="single"/>
        </w:rPr>
        <w:t>Symbol</w:t>
      </w:r>
      <w:r>
        <w:rPr>
          <w:color w:val="000000"/>
        </w:rPr>
        <w:tab/>
        <w:tab/>
      </w:r>
      <w:r>
        <w:rPr>
          <w:color w:val="000000"/>
          <w:u w:val="single"/>
        </w:rPr>
        <w:t>Gene Title</w:t>
      </w:r>
      <w:r>
        <w:rPr>
          <w:color w:val="000000"/>
        </w:rPr>
        <w:tab/>
        <w:tab/>
        <w:tab/>
        <w:tab/>
        <w:tab/>
        <w:tab/>
        <w:tab/>
      </w:r>
      <w:r>
        <w:rPr>
          <w:color w:val="000000"/>
          <w:u w:val="single"/>
        </w:rPr>
        <w:t>Gene ID</w:t>
      </w:r>
      <w:r>
        <w:rPr>
          <w:color w:val="000000"/>
        </w:rPr>
        <w:tab/>
        <w:tab/>
      </w:r>
      <w:r>
        <w:rPr>
          <w:color w:val="000000"/>
          <w:u w:val="single"/>
        </w:rPr>
        <w:t>Change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Nr1d1</w:t>
        <w:tab/>
        <w:tab/>
        <w:t>nuclear receptor subfamily 1, group D, member 1</w:t>
        <w:tab/>
        <w:tab/>
        <w:tab/>
        <w:t>252917</w:t>
        <w:tab/>
        <w:tab/>
        <w:t>3.75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Nr1d2</w:t>
        <w:tab/>
        <w:tab/>
        <w:t>nuclear receptor subfamily 1, group D, member 2</w:t>
        <w:tab/>
        <w:tab/>
        <w:tab/>
        <w:t>259241</w:t>
        <w:tab/>
        <w:tab/>
        <w:t>2.17</w:t>
      </w:r>
    </w:p>
    <w:p>
      <w:pPr>
        <w:pStyle w:val="Normal"/>
        <w:widowControl w:val="false"/>
        <w:rPr>
          <w:color w:val="000000"/>
          <w:lang w:val="it-IT"/>
        </w:rPr>
      </w:pPr>
      <w:r>
        <w:rPr>
          <w:color w:val="000000"/>
          <w:lang w:val="it-IT"/>
        </w:rPr>
        <w:t>Lcn2</w:t>
        <w:tab/>
        <w:tab/>
        <w:t>lipocalin 2</w:t>
        <w:tab/>
        <w:tab/>
        <w:tab/>
        <w:tab/>
        <w:tab/>
        <w:tab/>
        <w:tab/>
        <w:t>170496</w:t>
        <w:tab/>
        <w:tab/>
        <w:t>1.94</w:t>
      </w:r>
    </w:p>
    <w:p>
      <w:pPr>
        <w:pStyle w:val="Normal"/>
        <w:widowControl w:val="false"/>
        <w:rPr>
          <w:color w:val="000000"/>
          <w:lang w:val="it-IT"/>
        </w:rPr>
      </w:pPr>
      <w:r>
        <w:rPr>
          <w:color w:val="000000"/>
          <w:lang w:val="it-IT"/>
        </w:rPr>
        <w:t>Gpnmb</w:t>
        <w:tab/>
        <w:tab/>
        <w:t>glycoprotein (transmembrane) nmb</w:t>
        <w:tab/>
        <w:tab/>
        <w:tab/>
        <w:tab/>
        <w:tab/>
        <w:t>113955</w:t>
        <w:tab/>
        <w:tab/>
        <w:t>1.88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Ccdc23</w:t>
        <w:tab/>
        <w:tab/>
        <w:t>coiled-coil domain containing 23</w:t>
        <w:tab/>
        <w:tab/>
        <w:tab/>
        <w:tab/>
        <w:tab/>
        <w:t>362578</w:t>
        <w:tab/>
        <w:tab/>
        <w:t>1.84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Ctgf</w:t>
        <w:tab/>
        <w:tab/>
        <w:t>connective tissue growth factor</w:t>
        <w:tab/>
        <w:tab/>
        <w:tab/>
        <w:tab/>
        <w:tab/>
        <w:t>64032</w:t>
        <w:tab/>
        <w:tab/>
        <w:t>1.77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Gadd45b</w:t>
        <w:tab/>
        <w:t>growth arrest and DNA-damage-inducible 45 beta</w:t>
        <w:tab/>
        <w:tab/>
        <w:tab/>
        <w:t>299626</w:t>
        <w:tab/>
        <w:tab/>
        <w:t>1.73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Slc22a3</w:t>
        <w:tab/>
        <w:tab/>
        <w:t>solute carrier family 22, member 3</w:t>
        <w:tab/>
        <w:tab/>
        <w:tab/>
        <w:tab/>
        <w:tab/>
        <w:t>29504</w:t>
        <w:tab/>
        <w:tab/>
        <w:t>1.69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Cd14</w:t>
        <w:tab/>
        <w:tab/>
        <w:t>CD14 antigen</w:t>
        <w:tab/>
        <w:tab/>
        <w:tab/>
        <w:tab/>
        <w:tab/>
        <w:tab/>
        <w:tab/>
        <w:t>60350</w:t>
        <w:tab/>
        <w:tab/>
        <w:t>1.68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Klf10</w:t>
        <w:tab/>
        <w:tab/>
        <w:t>Kruppel-like factor 10</w:t>
        <w:tab/>
        <w:tab/>
        <w:tab/>
        <w:tab/>
        <w:tab/>
        <w:tab/>
        <w:t>81813</w:t>
        <w:tab/>
        <w:tab/>
        <w:t>1.63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Bhlhb3</w:t>
        <w:tab/>
        <w:tab/>
        <w:t>basic helix-loop-helix domain containing, class B3</w:t>
        <w:tab/>
        <w:tab/>
        <w:tab/>
        <w:t>117095</w:t>
        <w:tab/>
        <w:tab/>
        <w:t>1.62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Ebag9</w:t>
        <w:tab/>
        <w:tab/>
        <w:t>estrogen receptor-binding fragment-associated gene 9</w:t>
        <w:tab/>
        <w:tab/>
        <w:tab/>
        <w:t>299864</w:t>
        <w:tab/>
        <w:tab/>
        <w:t>1.59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Xdh</w:t>
        <w:tab/>
        <w:tab/>
        <w:t>xanthine dehydrogenase</w:t>
        <w:tab/>
        <w:tab/>
        <w:tab/>
        <w:tab/>
        <w:tab/>
        <w:tab/>
        <w:t>497811</w:t>
        <w:tab/>
        <w:tab/>
        <w:t>1.59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Prkaa1</w:t>
        <w:tab/>
        <w:tab/>
        <w:t>protein kinase, AMP-activated, alpha 1 catalytic subunit</w:t>
        <w:tab/>
        <w:tab/>
        <w:t>65248</w:t>
        <w:tab/>
        <w:tab/>
        <w:t>1.58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P2rx4</w:t>
        <w:tab/>
        <w:tab/>
        <w:t>purinergic receptor P2X, ligand-gated ion channel 4</w:t>
        <w:tab/>
        <w:tab/>
        <w:tab/>
        <w:t>29659</w:t>
        <w:tab/>
        <w:tab/>
        <w:t>1.58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Lbp</w:t>
        <w:tab/>
        <w:tab/>
        <w:t>lipopolysaccharide binding protein</w:t>
        <w:tab/>
        <w:tab/>
        <w:tab/>
        <w:tab/>
        <w:tab/>
        <w:t>29469</w:t>
        <w:tab/>
        <w:tab/>
        <w:t>1.56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Pcyox1</w:t>
        <w:tab/>
        <w:tab/>
        <w:t>prenylcysteine oxidase 1</w:t>
        <w:tab/>
        <w:tab/>
        <w:tab/>
        <w:tab/>
        <w:tab/>
        <w:tab/>
        <w:t>246302</w:t>
        <w:tab/>
        <w:tab/>
        <w:t>1.56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Nek6</w:t>
        <w:tab/>
        <w:tab/>
        <w:t>NIMA (never in mitosis gene a)-related expressed kinase 6</w:t>
        <w:tab/>
        <w:tab/>
        <w:t>360161</w:t>
        <w:tab/>
        <w:tab/>
        <w:t>1.53</w:t>
      </w:r>
    </w:p>
    <w:p>
      <w:pPr>
        <w:pStyle w:val="Normal"/>
        <w:widowControl w:val="false"/>
        <w:rPr>
          <w:color w:val="000000"/>
          <w:lang w:val="sv-SE"/>
        </w:rPr>
      </w:pPr>
      <w:r>
        <w:rPr>
          <w:color w:val="000000"/>
          <w:lang w:val="sv-SE"/>
        </w:rPr>
        <w:t>Atp1b3</w:t>
        <w:tab/>
        <w:tab/>
        <w:t>ATPase, Na+/K+ transporting, beta 3 polypeptide</w:t>
        <w:tab/>
        <w:tab/>
        <w:tab/>
        <w:t>25390</w:t>
        <w:tab/>
        <w:tab/>
        <w:t>1.51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Tas1r2</w:t>
        <w:tab/>
        <w:tab/>
        <w:t>Taste receptor, type 1, member 2</w:t>
        <w:tab/>
        <w:tab/>
        <w:tab/>
        <w:tab/>
        <w:tab/>
        <w:t>29408</w:t>
        <w:tab/>
        <w:tab/>
        <w:t>-1.51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Lrrn3</w:t>
        <w:tab/>
        <w:tab/>
        <w:t>leucine rich repeat protein 3, neuronal</w:t>
        <w:tab/>
        <w:tab/>
        <w:tab/>
        <w:tab/>
        <w:t>81514</w:t>
        <w:tab/>
        <w:tab/>
        <w:t>-1.51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Ckb</w:t>
        <w:tab/>
        <w:tab/>
        <w:t>creatine kinase, brain</w:t>
        <w:tab/>
        <w:tab/>
        <w:tab/>
        <w:tab/>
        <w:tab/>
        <w:tab/>
        <w:t>24264</w:t>
        <w:tab/>
        <w:tab/>
        <w:t>-1.51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Cxcl12</w:t>
        <w:tab/>
        <w:tab/>
        <w:t>chemokine (C-X-C motif) ligand 12</w:t>
        <w:tab/>
        <w:tab/>
        <w:tab/>
        <w:tab/>
        <w:t>24772</w:t>
        <w:tab/>
        <w:tab/>
        <w:t>-1.52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Trpc3</w:t>
        <w:tab/>
        <w:tab/>
        <w:t>transient receptor potential cation channel, subfamily C, member 3</w:t>
        <w:tab/>
        <w:t>60395</w:t>
        <w:tab/>
        <w:tab/>
        <w:t>-1.55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Fxyd1</w:t>
        <w:tab/>
        <w:tab/>
        <w:t>FXYD domain-containing ion transport regulator 1</w:t>
        <w:tab/>
        <w:tab/>
        <w:tab/>
        <w:t>58971</w:t>
        <w:tab/>
        <w:tab/>
        <w:t>-1.56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Sfrp2</w:t>
        <w:tab/>
        <w:tab/>
        <w:t>secreted frizzled-related protein 2</w:t>
        <w:tab/>
        <w:tab/>
        <w:tab/>
        <w:tab/>
        <w:tab/>
        <w:t>310552</w:t>
        <w:tab/>
        <w:tab/>
        <w:t>-1.56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Cd79b</w:t>
        <w:tab/>
        <w:tab/>
        <w:t>CD79B antigen</w:t>
        <w:tab/>
        <w:tab/>
        <w:tab/>
        <w:tab/>
        <w:tab/>
        <w:tab/>
        <w:tab/>
        <w:t>171055</w:t>
        <w:tab/>
        <w:tab/>
        <w:t>-1.57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Maged2</w:t>
        <w:tab/>
        <w:tab/>
        <w:t>melanoma antigen, family D, 2</w:t>
        <w:tab/>
        <w:tab/>
        <w:tab/>
        <w:tab/>
        <w:tab/>
        <w:t>113947</w:t>
        <w:tab/>
        <w:tab/>
        <w:t>-1.60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Rarres2</w:t>
        <w:tab/>
        <w:tab/>
        <w:t>retinoic acid receptor responder (tazarotene induced) 2</w:t>
        <w:tab/>
        <w:tab/>
        <w:t>297073</w:t>
        <w:tab/>
        <w:tab/>
        <w:t>-1.60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Chek1</w:t>
        <w:tab/>
        <w:tab/>
        <w:t>checkpoint kinase 1 homolog (S. pombe)</w:t>
        <w:tab/>
        <w:tab/>
        <w:tab/>
        <w:tab/>
        <w:t>140583</w:t>
        <w:tab/>
        <w:tab/>
        <w:t>-1.61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Fthfd</w:t>
        <w:tab/>
        <w:tab/>
        <w:t>formyltetrahydrofolate dehydrogenase</w:t>
        <w:tab/>
        <w:tab/>
        <w:tab/>
        <w:tab/>
        <w:t>64392</w:t>
        <w:tab/>
        <w:tab/>
        <w:t>-1.68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Rgs7</w:t>
        <w:tab/>
        <w:tab/>
        <w:t>regulator of G-protein signaling 7</w:t>
        <w:tab/>
        <w:tab/>
        <w:tab/>
        <w:tab/>
        <w:tab/>
        <w:t>54296</w:t>
        <w:tab/>
        <w:tab/>
        <w:t>-1.69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Cish</w:t>
        <w:tab/>
        <w:tab/>
        <w:t>cytokine inducible SH2-containing protein</w:t>
        <w:tab/>
        <w:tab/>
        <w:tab/>
        <w:tab/>
        <w:t>83681</w:t>
        <w:tab/>
        <w:tab/>
        <w:t>-1.69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Slc7a10</w:t>
        <w:tab/>
        <w:tab/>
        <w:t xml:space="preserve">solute carrier family 7 (cationic amino acid transporter, 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ab/>
        <w:tab/>
        <w:tab/>
        <w:t>y+ system), member 10</w:t>
        <w:tab/>
        <w:tab/>
        <w:tab/>
        <w:tab/>
        <w:tab/>
        <w:t>114518</w:t>
        <w:tab/>
        <w:tab/>
        <w:t>-1.70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Col3a1</w:t>
        <w:tab/>
        <w:tab/>
        <w:t>procollagen, type III, alpha 1</w:t>
        <w:tab/>
        <w:tab/>
        <w:tab/>
        <w:tab/>
        <w:tab/>
        <w:t>84032</w:t>
        <w:tab/>
        <w:tab/>
        <w:t>-1.70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Pola2</w:t>
        <w:tab/>
        <w:tab/>
        <w:t>polymerase (DNA directed), alpha 2</w:t>
        <w:tab/>
        <w:tab/>
        <w:tab/>
        <w:tab/>
        <w:t>85242</w:t>
        <w:tab/>
        <w:tab/>
        <w:t>-1.74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Scn3b</w:t>
        <w:tab/>
        <w:tab/>
        <w:t>sodium channel, voltage-gated, type III, beta</w:t>
        <w:tab/>
        <w:tab/>
        <w:tab/>
        <w:tab/>
        <w:t>245956</w:t>
        <w:tab/>
        <w:tab/>
        <w:t>-1.79</w:t>
      </w:r>
    </w:p>
    <w:p>
      <w:pPr>
        <w:pStyle w:val="Normal"/>
        <w:widowControl w:val="false"/>
        <w:rPr>
          <w:color w:val="000000"/>
          <w:lang w:val="fr-FR"/>
        </w:rPr>
      </w:pPr>
      <w:r>
        <w:rPr>
          <w:color w:val="000000"/>
          <w:lang w:val="fr-FR"/>
        </w:rPr>
        <w:t>Cxcl14</w:t>
        <w:tab/>
        <w:tab/>
        <w:t>chemokine (C-X-C motif) ligand 14</w:t>
        <w:tab/>
        <w:tab/>
        <w:tab/>
        <w:tab/>
        <w:t>306748</w:t>
        <w:tab/>
        <w:tab/>
        <w:t>-1.83</w:t>
      </w:r>
    </w:p>
    <w:p>
      <w:pPr>
        <w:pStyle w:val="Normal"/>
        <w:widowControl w:val="false"/>
        <w:rPr>
          <w:color w:val="000000"/>
          <w:lang w:val="fr-FR"/>
        </w:rPr>
      </w:pPr>
      <w:r>
        <w:rPr>
          <w:color w:val="000000"/>
          <w:lang w:val="fr-FR"/>
        </w:rPr>
        <w:t>Tnc</w:t>
        <w:tab/>
        <w:tab/>
        <w:t>Tenascin C</w:t>
        <w:tab/>
        <w:tab/>
        <w:tab/>
        <w:tab/>
        <w:tab/>
        <w:tab/>
        <w:tab/>
        <w:t>116640</w:t>
        <w:tab/>
        <w:tab/>
        <w:t>-1.84</w:t>
      </w:r>
    </w:p>
    <w:p>
      <w:pPr>
        <w:pStyle w:val="Normal"/>
        <w:widowControl w:val="false"/>
        <w:rPr>
          <w:color w:val="000000"/>
          <w:lang w:val="it-IT"/>
        </w:rPr>
      </w:pPr>
      <w:r>
        <w:rPr>
          <w:color w:val="000000"/>
          <w:lang w:val="it-IT"/>
        </w:rPr>
        <w:t>Col1a1</w:t>
        <w:tab/>
        <w:tab/>
        <w:t>procollagen, type 1, alpha 1</w:t>
        <w:tab/>
        <w:tab/>
        <w:tab/>
        <w:tab/>
        <w:tab/>
        <w:t>29393</w:t>
        <w:tab/>
        <w:tab/>
        <w:t>-1.85</w:t>
      </w:r>
    </w:p>
    <w:p>
      <w:pPr>
        <w:pStyle w:val="Normal"/>
        <w:widowControl w:val="false"/>
        <w:rPr>
          <w:color w:val="000000"/>
          <w:lang w:val="it-IT"/>
        </w:rPr>
      </w:pPr>
      <w:r>
        <w:rPr>
          <w:color w:val="000000"/>
          <w:lang w:val="it-IT"/>
        </w:rPr>
        <w:t>Col15a1</w:t>
        <w:tab/>
        <w:tab/>
        <w:t>procollagen, type XV</w:t>
        <w:tab/>
        <w:tab/>
        <w:tab/>
        <w:tab/>
        <w:tab/>
        <w:tab/>
        <w:t>298069</w:t>
        <w:tab/>
        <w:tab/>
        <w:t>-1.88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Slc28a3</w:t>
        <w:tab/>
        <w:tab/>
        <w:t xml:space="preserve">solute carrier family 28 (sodium-coupled nucleoside 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ab/>
        <w:tab/>
        <w:tab/>
        <w:t>transporter), member 3</w:t>
        <w:tab/>
        <w:tab/>
        <w:tab/>
        <w:tab/>
        <w:tab/>
        <w:t>140944</w:t>
        <w:tab/>
        <w:tab/>
        <w:t>-1.93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Ass</w:t>
        <w:tab/>
        <w:tab/>
        <w:t>argininosuccinate synthetase</w:t>
        <w:tab/>
        <w:tab/>
        <w:tab/>
        <w:tab/>
        <w:tab/>
        <w:t>25698</w:t>
        <w:tab/>
        <w:tab/>
        <w:t>-1.93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Scd1</w:t>
        <w:tab/>
        <w:tab/>
        <w:t>stearoyl-Coenzyme A desaturase 1</w:t>
        <w:tab/>
        <w:tab/>
        <w:tab/>
        <w:tab/>
        <w:tab/>
        <w:t>246074</w:t>
        <w:tab/>
        <w:tab/>
        <w:t>-2.05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Vapb</w:t>
        <w:tab/>
        <w:tab/>
        <w:t>vesicle-associated membrane protein, associated protein B and C</w:t>
        <w:tab/>
        <w:t>60431</w:t>
        <w:tab/>
        <w:tab/>
        <w:t>-2.28</w:t>
      </w:r>
    </w:p>
    <w:p>
      <w:pPr>
        <w:pStyle w:val="Normal"/>
        <w:widowControl w:val="false"/>
        <w:rPr>
          <w:color w:val="000000"/>
        </w:rPr>
      </w:pPr>
      <w:r>
        <w:rPr>
          <w:color w:val="000000"/>
        </w:rPr>
        <w:t>Mx2</w:t>
        <w:tab/>
        <w:tab/>
        <w:t>myxovirus (influenza virus) resistance 2</w:t>
        <w:tab/>
        <w:tab/>
        <w:tab/>
        <w:tab/>
        <w:t>286918</w:t>
        <w:tab/>
        <w:tab/>
        <w:t>-2.64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15:47:00Z</dcterms:created>
  <dc:creator>vhaclemoyerm</dc:creator>
  <dc:description/>
  <cp:keywords/>
  <dc:language>en-US</dc:language>
  <cp:lastModifiedBy>vhaclemoyerm</cp:lastModifiedBy>
  <dcterms:modified xsi:type="dcterms:W3CDTF">2013-10-07T15:47:00Z</dcterms:modified>
  <cp:revision>1</cp:revision>
  <dc:subject/>
  <dc:title>SUPPLEMENTAL TABLE 1:  Complete list of genes with statistically significant changes of at least ±1</dc:title>
</cp:coreProperties>
</file>